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9A497" w14:textId="57DD612B" w:rsidR="00532821" w:rsidRPr="00FA24A0" w:rsidRDefault="00FA24A0" w:rsidP="00FA24A0">
      <w:pPr>
        <w:rPr>
          <w:rFonts w:ascii="Times New Roman" w:hAnsi="Times New Roman" w:cs="Times New Roman"/>
          <w:sz w:val="24"/>
          <w:szCs w:val="24"/>
        </w:rPr>
      </w:pPr>
      <w:r w:rsidRPr="00FA24A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A24A0">
        <w:rPr>
          <w:rFonts w:ascii="Times New Roman" w:hAnsi="Times New Roman" w:cs="Times New Roman"/>
          <w:sz w:val="24"/>
          <w:szCs w:val="24"/>
        </w:rPr>
        <w:t xml:space="preserve">Table </w:t>
      </w:r>
      <w:r w:rsidRPr="00FA24A0">
        <w:rPr>
          <w:rFonts w:ascii="Times New Roman" w:hAnsi="Times New Roman" w:cs="Times New Roman"/>
          <w:sz w:val="24"/>
          <w:szCs w:val="24"/>
        </w:rPr>
        <w:t xml:space="preserve">1. </w:t>
      </w:r>
      <w:r w:rsidR="00E03A09" w:rsidRPr="00FA24A0"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  <w:t xml:space="preserve">Activities of daily living </w:t>
      </w:r>
      <w:r w:rsidR="00497897" w:rsidRPr="00FA24A0"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  <w:t xml:space="preserve">(ADL) </w:t>
      </w:r>
      <w:r w:rsidR="00B80B47"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  <w:t xml:space="preserve">sheet </w:t>
      </w:r>
      <w:r w:rsidR="00E03A09" w:rsidRPr="00FA24A0"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  <w:t>in patients with spinal musc</w:t>
      </w:r>
      <w:r w:rsidR="00B9310E" w:rsidRPr="00FA24A0"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  <w:t>ular</w:t>
      </w:r>
      <w:r w:rsidR="00E03A09" w:rsidRPr="00FA24A0"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  <w:t xml:space="preserve"> atrophy</w:t>
      </w:r>
    </w:p>
    <w:p w14:paraId="3E2A8D77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함초롬바탕" w:hAnsi="굴림" w:cs="굴림"/>
          <w:color w:val="000000"/>
          <w:kern w:val="0"/>
          <w:szCs w:val="20"/>
        </w:rPr>
      </w:pPr>
    </w:p>
    <w:p w14:paraId="0181DEDC" w14:textId="10C39428" w:rsidR="005557D0" w:rsidRPr="005557D0" w:rsidRDefault="00E03A09" w:rsidP="005557D0">
      <w:pPr>
        <w:wordWrap/>
        <w:spacing w:after="0" w:line="384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D</w:t>
      </w:r>
      <w:r>
        <w:rPr>
          <w:rFonts w:ascii="함초롬바탕" w:eastAsia="함초롬바탕" w:hAnsi="함초롬바탕" w:cs="함초롬바탕"/>
          <w:color w:val="000000"/>
          <w:kern w:val="0"/>
          <w:szCs w:val="20"/>
        </w:rPr>
        <w:t>ate</w:t>
      </w:r>
      <w:r w:rsidRPr="005557D0">
        <w:rPr>
          <w:rFonts w:ascii="함초롬바탕" w:eastAsia="함초롬바탕" w:hAnsi="굴림" w:cs="굴림"/>
          <w:color w:val="000000"/>
          <w:kern w:val="0"/>
          <w:szCs w:val="20"/>
        </w:rPr>
        <w:t>: ______________</w:t>
      </w:r>
    </w:p>
    <w:p w14:paraId="6E4F3C1E" w14:textId="3A178598" w:rsidR="005557D0" w:rsidRPr="005557D0" w:rsidRDefault="00E03A09" w:rsidP="005557D0">
      <w:pPr>
        <w:wordWrap/>
        <w:spacing w:after="0" w:line="384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bookmarkStart w:id="0" w:name="_GoBack"/>
      <w:bookmarkEnd w:id="0"/>
      <w:r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N</w:t>
      </w:r>
      <w:r>
        <w:rPr>
          <w:rFonts w:ascii="함초롬바탕" w:eastAsia="함초롬바탕" w:hAnsi="함초롬바탕" w:cs="함초롬바탕"/>
          <w:color w:val="000000"/>
          <w:kern w:val="0"/>
          <w:szCs w:val="20"/>
        </w:rPr>
        <w:t>ame</w:t>
      </w:r>
      <w:r w:rsidRPr="005557D0">
        <w:rPr>
          <w:rFonts w:ascii="함초롬바탕" w:eastAsia="함초롬바탕" w:hAnsi="굴림" w:cs="굴림"/>
          <w:color w:val="000000"/>
          <w:kern w:val="0"/>
          <w:szCs w:val="20"/>
        </w:rPr>
        <w:t>: ______________</w:t>
      </w:r>
    </w:p>
    <w:p w14:paraId="70C22C74" w14:textId="336CE180" w:rsidR="005557D0" w:rsidRPr="005557D0" w:rsidRDefault="00E03A09" w:rsidP="005557D0">
      <w:pPr>
        <w:wordWrap/>
        <w:spacing w:after="0" w:line="384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S</w:t>
      </w:r>
      <w:r>
        <w:rPr>
          <w:rFonts w:ascii="함초롬바탕" w:eastAsia="함초롬바탕" w:hAnsi="함초롬바탕" w:cs="함초롬바탕"/>
          <w:color w:val="000000"/>
          <w:kern w:val="0"/>
          <w:szCs w:val="20"/>
        </w:rPr>
        <w:t>ex</w:t>
      </w:r>
      <w:r w:rsidRPr="005557D0">
        <w:rPr>
          <w:rFonts w:ascii="함초롬바탕" w:eastAsia="함초롬바탕" w:hAnsi="굴림" w:cs="굴림"/>
          <w:color w:val="000000"/>
          <w:kern w:val="0"/>
          <w:szCs w:val="20"/>
        </w:rPr>
        <w:t>/</w:t>
      </w:r>
      <w:r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a</w:t>
      </w:r>
      <w:r>
        <w:rPr>
          <w:rFonts w:ascii="함초롬바탕" w:eastAsia="함초롬바탕" w:hAnsi="함초롬바탕" w:cs="함초롬바탕"/>
          <w:color w:val="000000"/>
          <w:kern w:val="0"/>
          <w:szCs w:val="20"/>
        </w:rPr>
        <w:t>ge</w:t>
      </w:r>
      <w:r w:rsidRPr="005557D0">
        <w:rPr>
          <w:rFonts w:ascii="함초롬바탕" w:eastAsia="함초롬바탕" w:hAnsi="굴림" w:cs="굴림"/>
          <w:color w:val="000000"/>
          <w:kern w:val="0"/>
          <w:szCs w:val="20"/>
        </w:rPr>
        <w:t>: ___</w:t>
      </w:r>
      <w:r>
        <w:rPr>
          <w:rFonts w:ascii="함초롬바탕" w:eastAsia="함초롬바탕" w:hAnsi="굴림" w:cs="굴림"/>
          <w:color w:val="000000"/>
          <w:kern w:val="0"/>
          <w:szCs w:val="20"/>
        </w:rPr>
        <w:t>___________</w:t>
      </w:r>
      <w:r w:rsidRPr="005557D0">
        <w:rPr>
          <w:rFonts w:ascii="함초롬바탕" w:eastAsia="함초롬바탕" w:hAnsi="굴림" w:cs="굴림"/>
          <w:color w:val="000000"/>
          <w:kern w:val="0"/>
          <w:sz w:val="16"/>
          <w:szCs w:val="16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38519593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30568C" w14:textId="111EE783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ressin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5352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5733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1A82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B8E5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2135BE2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E3F1A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B92C7" w14:textId="51620174" w:rsidR="005557D0" w:rsidRPr="008F3B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t on/take off the ba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AABB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A7A0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728C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F, O, P, Q, R, S, 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3CE1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  <w:tr w:rsidR="00D854CD" w14:paraId="02C704F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D41F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9583F" w14:textId="7378B5C9" w:rsidR="005557D0" w:rsidRPr="008F3B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eal with zippers, buttons, and tie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B361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7, 2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7511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E004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D, E, F, H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D440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  <w:tr w:rsidR="00D854CD" w14:paraId="5ABD730F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6B52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053D8" w14:textId="7EBE400C" w:rsidR="005557D0" w:rsidRPr="005557D0" w:rsidRDefault="00E03A09" w:rsidP="00026E3A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t on/take off</w:t>
            </w:r>
            <w:r w:rsidRPr="005557D0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026E3A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T-shirt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D323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1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BB93A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DB2B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F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E361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, 13</w:t>
            </w:r>
          </w:p>
        </w:tc>
      </w:tr>
      <w:tr w:rsidR="00D854CD" w14:paraId="4E6DE4C4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3DF7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0A9FB" w14:textId="60E40154" w:rsidR="005557D0" w:rsidRPr="00026E3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t on/take off</w:t>
            </w:r>
            <w:r w:rsidRPr="005557D0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pant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5BC2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6, 2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0FAD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1, 22, 25, 26, 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2F00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0118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5, 10, 11</w:t>
            </w:r>
          </w:p>
        </w:tc>
      </w:tr>
      <w:tr w:rsidR="00D854CD" w14:paraId="2AD0141A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E179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C7E70" w14:textId="59EC008F" w:rsidR="005557D0" w:rsidRPr="00026E3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t on/take off</w:t>
            </w:r>
            <w:r w:rsidRPr="005557D0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ocks and shoe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B3C1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D416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1, 22, 23, 24, 25, 26, 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300B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EF5F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11</w:t>
            </w:r>
          </w:p>
        </w:tc>
      </w:tr>
      <w:tr w:rsidR="00D854CD" w14:paraId="1C8AE6BA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9FE278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FD1D7" w14:textId="25E7CBF0" w:rsidR="005557D0" w:rsidRPr="00026E3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e/untie shoelace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1DA1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81B3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1, 22, 23, 24, 25, 26, 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8E0A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0229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11</w:t>
            </w:r>
          </w:p>
        </w:tc>
      </w:tr>
      <w:tr w:rsidR="00D854CD" w14:paraId="78923A3A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21D1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241E4" w14:textId="3D77F86C" w:rsidR="005557D0" w:rsidRPr="00026E3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ke clothes out of</w:t>
            </w:r>
            <w:r w:rsidR="00C735F6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/ put clothes in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a wardrobe/drawe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66F1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0A61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086F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F, N, O, P, Q, R, S, 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5831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</w:tbl>
    <w:p w14:paraId="1CD0CA78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34B1B5B5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419C4" w14:textId="20FE2CC9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obility</w:t>
            </w:r>
            <w:r w:rsidR="00532821"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6"/>
                <w:szCs w:val="16"/>
              </w:rPr>
              <w:t>transfe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8D223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6395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1F88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8F31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18485FB5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4B52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55456" w14:textId="40C8CD59" w:rsidR="005557D0" w:rsidRPr="00C735F6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ft your head off the bed/pillow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1143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0C1C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662E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E1F6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4, 12, 14</w:t>
            </w:r>
          </w:p>
        </w:tc>
      </w:tr>
      <w:tr w:rsidR="00D854CD" w14:paraId="0DE341D2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C64B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FFAE25" w14:textId="08917398" w:rsidR="005557D0" w:rsidRPr="00C735F6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hange position by turning and movin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8A51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279E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6, 7, 8, 9, 21, 2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AD01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D8E9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6, 7, 11</w:t>
            </w:r>
          </w:p>
        </w:tc>
      </w:tr>
      <w:tr w:rsidR="00D854CD" w14:paraId="2DBC7952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0D36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B0683" w14:textId="725BD97D" w:rsidR="005557D0" w:rsidRPr="005557D0" w:rsidRDefault="00E03A09" w:rsidP="00C735F6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event asphyxiation in a prone position (by supporting with arms)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59F3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AC43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6, 7, 11, 12, 13, 1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6891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6DF2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6, 7, 15</w:t>
            </w:r>
          </w:p>
        </w:tc>
      </w:tr>
      <w:tr w:rsidR="00D854CD" w14:paraId="4D106389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870C9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9DEFC" w14:textId="766D5437" w:rsidR="005557D0" w:rsidRPr="00C735F6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et up from and lie on the bed/floo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C27E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8, 9, 10, 1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30E1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4, 5, 6, 7, 8, 9, 10, 1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0D5B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14626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</w:t>
            </w:r>
          </w:p>
        </w:tc>
      </w:tr>
      <w:tr w:rsidR="00D854CD" w14:paraId="3A4B3C3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74F5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ABA61" w14:textId="2D4B5E2A" w:rsidR="005557D0" w:rsidRPr="00C735F6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t with both legs stretched out in fron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0D00E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3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8FD8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5, 6, 7, 8, 9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2184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B251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</w:t>
            </w:r>
          </w:p>
        </w:tc>
      </w:tr>
      <w:tr w:rsidR="00D854CD" w14:paraId="26CAE4F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13DA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61FCF" w14:textId="146EDD50" w:rsidR="005557D0" w:rsidRPr="00E1560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it on a flat bench 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t/stool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F054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9, 10, 13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9DCF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5, 6, 7, 8, 9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ED2D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C27A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58C27BEA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E1498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8EEA7" w14:textId="2330F68D" w:rsidR="005557D0" w:rsidRPr="00E1560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ve on the floo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58319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26AA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6, 7, 8, 9, 15, 1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286D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C082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6, 7, 11</w:t>
            </w:r>
          </w:p>
        </w:tc>
      </w:tr>
      <w:tr w:rsidR="00D854CD" w14:paraId="2F1F8109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18AAA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6CE89" w14:textId="45B1AC41" w:rsidR="005557D0" w:rsidRPr="00E1560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awl on all four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3E34C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7AF24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6, 7, 8, 9, 11, 15, 1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CAA8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1649F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12, 15</w:t>
            </w:r>
          </w:p>
        </w:tc>
      </w:tr>
      <w:tr w:rsidR="00D854CD" w14:paraId="52B41ED7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611F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CB09D" w14:textId="6AB3A76F" w:rsidR="005557D0" w:rsidRPr="00E1560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tand up when falling/from sitting on the floo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0362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9413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5, 2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7C1C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1F79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10</w:t>
            </w:r>
          </w:p>
        </w:tc>
      </w:tr>
      <w:tr w:rsidR="00D854CD" w14:paraId="26134DF9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006E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6B6B8" w14:textId="759FBE03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Keep standin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C9E0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6CBF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8, 19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B3AF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0E73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</w:t>
            </w:r>
          </w:p>
        </w:tc>
      </w:tr>
      <w:tr w:rsidR="00D854CD" w14:paraId="78C8B880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3223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5AE18" w14:textId="1CF277B6" w:rsidR="005557D0" w:rsidRPr="002C04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t on a chair if tired or unstable from standin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D4951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7E93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BEC9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FC9A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</w:t>
            </w:r>
          </w:p>
        </w:tc>
      </w:tr>
      <w:tr w:rsidR="00D854CD" w14:paraId="4263CC58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B11B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38634" w14:textId="2A413858" w:rsidR="005557D0" w:rsidRPr="002C04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tand up from sitting on a chai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041D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BDEB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B7F4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F73A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</w:t>
            </w:r>
          </w:p>
        </w:tc>
      </w:tr>
      <w:tr w:rsidR="00D854CD" w14:paraId="4CCB20D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A3122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D29C1" w14:textId="3F39E758" w:rsidR="005557D0" w:rsidRPr="002C04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djust foot position in a wheelchai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7B00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699B8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1, 2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00B0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3803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5, 10, 11</w:t>
            </w:r>
          </w:p>
        </w:tc>
      </w:tr>
      <w:tr w:rsidR="00D854CD" w14:paraId="00B3343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8986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C54C7" w14:textId="0AD9EC0D" w:rsidR="005557D0" w:rsidRPr="002C04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sist when moving from wheelchair to bed/bathroo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D459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3, 2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2751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1, 22, 23, 24, 25, 26, 2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39E2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7C02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8, 9, 11</w:t>
            </w:r>
          </w:p>
        </w:tc>
      </w:tr>
      <w:tr w:rsidR="00D854CD" w14:paraId="539A957E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62A18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9C2F3" w14:textId="32341CDB" w:rsidR="005557D0" w:rsidRPr="002C04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 down from the sofa/wheelchair to the floo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8966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3, 2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EDB1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6, 7, 8, 9, 10, 15, 23, 24, 2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8BE6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C56C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8, 9, 11</w:t>
            </w:r>
          </w:p>
        </w:tc>
      </w:tr>
      <w:tr w:rsidR="00D854CD" w14:paraId="48DAB355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65E44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27785" w14:textId="17C132C8" w:rsidR="005557D0" w:rsidRPr="002C042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 up to the sofa/wheelchair from the floo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FDDF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1, 13, 2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4275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4, 15, 23, 24, 25, 2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6658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126D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8, 9, 11</w:t>
            </w:r>
          </w:p>
        </w:tc>
      </w:tr>
      <w:tr w:rsidR="00D854CD" w14:paraId="0F6B32C5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E9F7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78A8A" w14:textId="440CD065" w:rsidR="005557D0" w:rsidRPr="00BD1606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perate a</w:t>
            </w:r>
            <w:r w:rsidR="00BD1606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joystick on an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electric wheelchai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ABDD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7, 18, 19, 22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144D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B736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C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71B3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</w:t>
            </w:r>
          </w:p>
        </w:tc>
      </w:tr>
    </w:tbl>
    <w:p w14:paraId="1E876EBC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함초롬바탕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60E0BC90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FDA7E" w14:textId="52E4B003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ersonal hygien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DF675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4A272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8D53D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97F98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454162CA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AED20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D3295" w14:textId="567B43D0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m</w:t>
            </w:r>
            <w:r w:rsidR="009206BC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hai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A739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2470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C583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E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24E4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048301A9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7C25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8419A" w14:textId="29140700" w:rsidR="005557D0" w:rsidRPr="00BD1606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ear a mask/glasses/earrings/hairband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9864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19A7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F184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E, F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22D5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1D702E5E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35EB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4DC9C" w14:textId="10654965" w:rsidR="005557D0" w:rsidRPr="00BD1606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low nose and wip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00F8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FC8F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D844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E, F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925E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3116579F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F940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CDCB9F" w14:textId="709BE96E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Do </w:t>
            </w:r>
            <w:r w:rsidR="00BD1606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makeup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963E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4AB09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6887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E, F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E531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02CB7ACF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C466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6B15E" w14:textId="7A592D15" w:rsidR="005557D0" w:rsidRPr="005E1D11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e a full-length mirro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F40F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BE0B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8, 19, 2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924B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2AF4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6E60F70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331145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2A5524" w14:textId="5F27E877" w:rsidR="005557D0" w:rsidRPr="005E1D11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ise/lower the faucet in the sink</w:t>
            </w:r>
            <w:r w:rsidR="003C11D2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and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turn the fauce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1251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7, 20, 21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8A31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6A5D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E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5112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9</w:t>
            </w:r>
          </w:p>
        </w:tc>
      </w:tr>
      <w:tr w:rsidR="00D854CD" w14:paraId="27015D2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12C7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4C818" w14:textId="592AA190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queeze toothpast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D374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6, 17, 2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DA03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9260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449D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42B22048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0574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1D12E" w14:textId="1A7CE0C8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ush teeth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2B22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9068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BBDF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E, G, J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34F3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364655EF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D524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B669C" w14:textId="7798E898" w:rsidR="005557D0" w:rsidRPr="005E1D11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nse the mouth with a mouthwash cup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C343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B9E5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51A5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J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12E3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104A18AC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B91E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85FB2" w14:textId="5C96912E" w:rsidR="005557D0" w:rsidRPr="005E1D11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ther hands with soap, wash hands,</w:t>
            </w:r>
            <w:r w:rsidR="003C11D2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and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dry hands with a towel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C0C4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6, 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EFC6C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88E1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E, D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0CAA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7C3CB6B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A128F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D8B90" w14:textId="43FDB8A3" w:rsidR="005557D0" w:rsidRPr="005E3802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ther and rinse face</w:t>
            </w:r>
            <w:r w:rsidR="00E60163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and</w:t>
            </w:r>
            <w:r w:rsidR="005E3802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dry face with a towel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FC22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7CD1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31E4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E, F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C80F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051CBE04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B21E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FE858" w14:textId="2C11D184" w:rsidR="005557D0" w:rsidRPr="005E3802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ve into the bathtub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13A8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3, 2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E4C1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3, 24, 25, 26, 2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9F76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151D9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, 11</w:t>
            </w:r>
          </w:p>
        </w:tc>
      </w:tr>
      <w:tr w:rsidR="00D854CD" w14:paraId="68F5AED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24D9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82F50" w14:textId="48AFFD96" w:rsidR="005557D0" w:rsidRPr="005E3802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t in the bathtub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C018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3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28BD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C09C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C10BF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, 11</w:t>
            </w:r>
          </w:p>
        </w:tc>
      </w:tr>
      <w:tr w:rsidR="00D854CD" w14:paraId="5D2F2380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073D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82EB6" w14:textId="5732AEC4" w:rsidR="005557D0" w:rsidRPr="005E3802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ke out bath product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4B36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3C54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4BBB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E, F, N, O, P, Q, R, S, 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243C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34DA7337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1C92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3ECD56" w14:textId="1DAB8BE9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mp bath liquid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832F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8, 22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A6DAB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2224F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D, E, F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0899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  <w:tr w:rsidR="00D854CD" w14:paraId="0979F1D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2E24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DCBC0" w14:textId="18BD6942" w:rsidR="005E3802" w:rsidRPr="005557D0" w:rsidRDefault="00E03A09" w:rsidP="005E3802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sh hair, take the shampoo in hand</w:t>
            </w:r>
            <w:r w:rsidR="009206BC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 and bring it to head</w:t>
            </w:r>
          </w:p>
          <w:p w14:paraId="272F2A04" w14:textId="1ECB39DE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B90B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C0F0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9691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27B1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  <w:tr w:rsidR="00D854CD" w14:paraId="68D754C8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06C1A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FD97F" w14:textId="7B49A6A8" w:rsidR="005557D0" w:rsidRPr="005E3802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ther arms/ body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78B8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1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0318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7E09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E, F, G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F68E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2253F78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C5CB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DAD13" w14:textId="1349920B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ther legs/fee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58E8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2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924E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1, 22, 23, 24, 25, 26, 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9D90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6FDD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3, 11</w:t>
            </w:r>
          </w:p>
        </w:tc>
      </w:tr>
      <w:tr w:rsidR="00D854CD" w14:paraId="77A3575C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C675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43D68" w14:textId="6E0712E5" w:rsidR="005557D0" w:rsidRPr="005E3802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ke a bath yourself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4945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2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C04C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8, 19, 20, 25, 26, 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1310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O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2730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3, 8, 9, 10, 11</w:t>
            </w:r>
          </w:p>
        </w:tc>
      </w:tr>
    </w:tbl>
    <w:p w14:paraId="505B6EBD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065FB68A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42E7C" w14:textId="2C356A02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atin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8457B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E51E1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8088A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C943D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104ABE2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A7F7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8959A" w14:textId="4380D328" w:rsidR="005557D0" w:rsidRPr="005557D0" w:rsidRDefault="00E03A09" w:rsidP="005E3802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ink water with a straw while lying dow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0169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EF93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C925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6229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4, 12, 14</w:t>
            </w:r>
          </w:p>
        </w:tc>
      </w:tr>
      <w:tr w:rsidR="00D854CD" w14:paraId="76741A2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E6F5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2D9F1" w14:textId="23A18618" w:rsidR="005557D0" w:rsidRPr="00A14F54" w:rsidRDefault="00E03A09" w:rsidP="00A14F54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ink a glass of water while holding a cup in hand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FAAE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C03C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AF64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J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64F1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, 15</w:t>
            </w:r>
          </w:p>
        </w:tc>
      </w:tr>
      <w:tr w:rsidR="00D854CD" w14:paraId="397FDB7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B9E2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05973" w14:textId="078680A1" w:rsidR="005557D0" w:rsidRPr="00A14F54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t hands on the tabl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C46B9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6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05F6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8498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F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68D35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  <w:tr w:rsidR="00D854CD" w14:paraId="207C260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4170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593B0" w14:textId="352D9E4C" w:rsidR="005557D0" w:rsidRPr="00A14F54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 w:rsidRPr="00A14F54"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B</w:t>
            </w:r>
            <w:r w:rsidRPr="00A14F54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ring/push </w:t>
            </w:r>
            <w:r w:rsidR="00DA0121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aside </w:t>
            </w:r>
            <w:r w:rsidRPr="00A14F54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ide dishes on the tabl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F768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7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28CE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469C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E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B252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16493E2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C8A0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71491" w14:textId="6587FF52" w:rsidR="005557D0" w:rsidRPr="00A14F54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6"/>
                <w:szCs w:val="16"/>
              </w:rPr>
            </w:pPr>
            <w:r w:rsidRPr="00A14F54">
              <w:rPr>
                <w:rFonts w:ascii="함초롬바탕" w:eastAsia="굴림" w:hAnsi="굴림" w:cs="굴림" w:hint="eastAsia"/>
                <w:color w:val="000000"/>
                <w:kern w:val="0"/>
                <w:sz w:val="16"/>
                <w:szCs w:val="16"/>
              </w:rPr>
              <w:t>S</w:t>
            </w:r>
            <w:r w:rsidRPr="00A14F54">
              <w:rPr>
                <w:rFonts w:ascii="함초롬바탕" w:eastAsia="굴림" w:hAnsi="굴림" w:cs="굴림"/>
                <w:color w:val="000000"/>
                <w:kern w:val="0"/>
                <w:sz w:val="16"/>
                <w:szCs w:val="16"/>
              </w:rPr>
              <w:t>coop up food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3CCE1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15, 16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B839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481B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E, F, J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109F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6649C37A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3033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F17AB" w14:textId="357BB9FB" w:rsidR="005557D0" w:rsidRPr="00A14F54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6"/>
                <w:szCs w:val="16"/>
              </w:rPr>
            </w:pPr>
            <w:r w:rsidRPr="00A14F54">
              <w:rPr>
                <w:rFonts w:ascii="함초롬바탕" w:eastAsia="굴림" w:hAnsi="굴림" w:cs="굴림" w:hint="eastAsia"/>
                <w:color w:val="000000"/>
                <w:kern w:val="0"/>
                <w:sz w:val="16"/>
                <w:szCs w:val="16"/>
              </w:rPr>
              <w:t>U</w:t>
            </w:r>
            <w:r w:rsidRPr="00A14F54">
              <w:rPr>
                <w:rFonts w:ascii="함초롬바탕" w:eastAsia="굴림" w:hAnsi="굴림" w:cs="굴림"/>
                <w:color w:val="000000"/>
                <w:kern w:val="0"/>
                <w:sz w:val="16"/>
                <w:szCs w:val="16"/>
              </w:rPr>
              <w:t xml:space="preserve">se </w:t>
            </w:r>
            <w:r w:rsidR="009206BC">
              <w:rPr>
                <w:rFonts w:ascii="함초롬바탕" w:eastAsia="굴림" w:hAnsi="굴림" w:cs="굴림"/>
                <w:color w:val="000000"/>
                <w:kern w:val="0"/>
                <w:sz w:val="16"/>
                <w:szCs w:val="16"/>
              </w:rPr>
              <w:t xml:space="preserve">a </w:t>
            </w:r>
            <w:r>
              <w:rPr>
                <w:rFonts w:ascii="함초롬바탕" w:eastAsia="굴림" w:hAnsi="굴림" w:cs="굴림"/>
                <w:color w:val="000000"/>
                <w:kern w:val="0"/>
                <w:sz w:val="16"/>
                <w:szCs w:val="16"/>
              </w:rPr>
              <w:t>spoon and chopsticks/fork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BC7E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7, 21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1898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6670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J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C112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1A787B97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D0AC5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2ED2C" w14:textId="669AA414" w:rsidR="005557D0" w:rsidRPr="00A14F54" w:rsidRDefault="00E03A09" w:rsidP="00A14F54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ring food to </w:t>
            </w:r>
            <w:r w:rsidR="009206BC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the 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mouth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1A75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6, 17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EC10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0EBF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F, J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906D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  <w:tr w:rsidR="00D854CD" w14:paraId="4146C90C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A11A5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3ACDA" w14:textId="4302B9A4" w:rsidR="005557D0" w:rsidRPr="00A14F54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pen the lid of the side dish containe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AECB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0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88AF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8E99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C, H, I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561D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</w:t>
            </w:r>
          </w:p>
        </w:tc>
      </w:tr>
      <w:tr w:rsidR="00D854CD" w14:paraId="7ABA3FA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BB2B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230845" w14:textId="7A818974" w:rsidR="005557D0" w:rsidRPr="00A14F54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eason with salt/pepper, etc.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0FBF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, 16, 17, 21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FBFD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0B93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B, D, F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F09D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0C29086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981E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93B49" w14:textId="7178A0BD" w:rsidR="005557D0" w:rsidRPr="00E87249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ut and mix rice/soup 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4141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4B05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EEE7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E85A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5FE41E8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4BAA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A5578" w14:textId="161A8DB3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ur water into a cup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DD8F2B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A55C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8FE5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J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1598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5FC0124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316E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16B50" w14:textId="652081FD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ke food out of the refrigerator/cupboard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EB10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5, 1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A590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5075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F, N, O, P, Q, R, S, 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7E3E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75D53D5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B02F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CB1C3" w14:textId="302146A5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e a gas stove/microwav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C7A5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5, 16, 17, 2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2EB9E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9F437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A, F, N, O, P, Q, R, S, 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AFC1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5607625C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9E3328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D3A35" w14:textId="03F4DA54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t in a sitting positio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ED15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3, 14, 16, 17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167B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3EBE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D1D3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2, 15</w:t>
            </w:r>
          </w:p>
        </w:tc>
      </w:tr>
      <w:tr w:rsidR="00D854CD" w14:paraId="5A45F102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53BE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84758" w14:textId="1902B39C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tand up from a chair after eatin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5AB7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8F224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5, 2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222C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C2BB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</w:t>
            </w:r>
          </w:p>
        </w:tc>
      </w:tr>
    </w:tbl>
    <w:p w14:paraId="483BC6AC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2B938889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1925F" w14:textId="364EB5A3" w:rsidR="005557D0" w:rsidRPr="00E87249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eaching for and picking up thing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910D7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27E922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7C62D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A538A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3193D5B7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9BA7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A39179" w14:textId="66EA9B54" w:rsidR="005557D0" w:rsidRPr="00E87249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ck up small things such as coin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0767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CC2B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5D18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D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A3D7A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</w:t>
            </w:r>
          </w:p>
        </w:tc>
      </w:tr>
      <w:tr w:rsidR="00D854CD" w14:paraId="4FFAADC9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A96F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F22A7" w14:textId="20B8E2A6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unt banknotes/handout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14A1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7, 2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4441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14601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D, H, I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6843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</w:t>
            </w:r>
          </w:p>
        </w:tc>
      </w:tr>
      <w:tr w:rsidR="00D854CD" w14:paraId="7355502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9CB4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7C1F9" w14:textId="02233153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ganize things on the desk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9583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7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AA30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E1ED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D, E, K, L, 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1CDE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028D0858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04F85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75E15" w14:textId="773597BC" w:rsidR="005557D0" w:rsidRPr="005557D0" w:rsidRDefault="00E03A09" w:rsidP="00E87249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ke out/organize things on a shelf/bookshelf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1316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6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049B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, 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854B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E, F, N, O, P, Q, R, S, 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6873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05618CD2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5CB8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D85F5" w14:textId="4F704650" w:rsidR="005557D0" w:rsidRPr="00E87249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ick up things on the floo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8F44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7, 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00D5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3, 24, 25, 26, 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C189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776B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, 3, 8, 9</w:t>
            </w:r>
          </w:p>
        </w:tc>
      </w:tr>
    </w:tbl>
    <w:p w14:paraId="0A63F4F6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0162A39F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93C56" w14:textId="14B4E235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riting and using the devic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C8735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BDF8A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B5819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F7BF2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3EE1B4BD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2BC0C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FC2EF" w14:textId="6A48CDBA" w:rsidR="005557D0" w:rsidRPr="00E87249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int and writ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6293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7, 18, 19, 22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8B78A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0613A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C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DDF7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</w:t>
            </w:r>
          </w:p>
        </w:tc>
      </w:tr>
      <w:tr w:rsidR="00D854CD" w14:paraId="0C7589E0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F8375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C326AC" w14:textId="64866ECC" w:rsidR="005557D0" w:rsidRPr="005557D0" w:rsidRDefault="00E03A09" w:rsidP="00826AFD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se a touchscreen such as </w:t>
            </w:r>
            <w:r w:rsidR="00826AFD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 cellphone/tablet PC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F886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8, 19, 2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08AD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A64F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C, F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141C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D854CD" w14:paraId="690848C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6FF4A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C741B" w14:textId="6FEDA6F3" w:rsidR="005557D0" w:rsidRPr="005557D0" w:rsidRDefault="00E03A09" w:rsidP="00826AFD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nipulate the keyboard/mou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EE87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7, 18, 19, 22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89045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370A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C, F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65520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D854CD" w14:paraId="17F9718E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C042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75507" w14:textId="085796BB" w:rsidR="005557D0" w:rsidRPr="00826AFD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t the backpack and tablet PC on the desk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5F53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DFD3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777C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AD6A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3, 8, 9</w:t>
            </w:r>
          </w:p>
        </w:tc>
      </w:tr>
      <w:tr w:rsidR="00D854CD" w14:paraId="7F970247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6007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DCC8C" w14:textId="3DA20F97" w:rsidR="005557D0" w:rsidRPr="00826AFD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rn on and off the desk lamp on the desk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CEA7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6, 18, 19, 22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C3F6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8A5B7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F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4C64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  <w:tr w:rsidR="00D854CD" w14:paraId="0E7B45D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F6D5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316CD" w14:textId="73D490A3" w:rsidR="005557D0" w:rsidRPr="005557D0" w:rsidRDefault="00E03A09" w:rsidP="00826AFD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ess the call bell in case of emergency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E68A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0, 16, 18, 19, 22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22832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E1B8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, F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2D1E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</w:tbl>
    <w:p w14:paraId="2A320D90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78DD5613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F0E59" w14:textId="4029A7D3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hysical activity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65FA5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02BB0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8C43F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D7F67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122F0166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C17E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ED735" w14:textId="3956C3B8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2EC9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6, 28, 29, 3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C0D2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0EA3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5BBB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78FE3FE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5563C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A0DC4" w14:textId="3658AC1A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F0D7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6, 3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4725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31A7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C380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0D1191B9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584B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2027C9" w14:textId="604B8A5C" w:rsidR="005557D0" w:rsidRPr="005557D0" w:rsidRDefault="00E03A09" w:rsidP="00826AFD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p and jump over obstacle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3075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6, 31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C51D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9, 30, 31, 32, 3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D8845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2171A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59B4302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0245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E4DE1" w14:textId="12FC95E2" w:rsidR="005557D0" w:rsidRPr="005557D0" w:rsidRDefault="00E03A09" w:rsidP="00826AFD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Go up and down stair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EA6C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6, 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FF0C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30, 31, 32, 3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625F8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B5CC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422B7A7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79EB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15AFA" w14:textId="0D74CD63" w:rsidR="005557D0" w:rsidRPr="005557D0" w:rsidRDefault="00E03A09" w:rsidP="00F444A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esistance strength training on the lower extremity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C0A2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6, 27, 28, 31, 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E522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8, 29, 30, 31, 32, 3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1C5A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7A541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33772A81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5140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CFA65" w14:textId="76C87570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nc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EEFF3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6, 27, 28, 29, 30, 31, 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80F7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8, 29, 30, 31, 32, 3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678C2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53A89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</w:tbl>
    <w:p w14:paraId="7DA6708D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374D19CB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8BB51" w14:textId="4C393640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ocial participatio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71A6C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D6ECA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FEEC8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085FBA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4820768C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3559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666D4" w14:textId="0914085C" w:rsidR="005557D0" w:rsidRPr="005557D0" w:rsidRDefault="00E03A09" w:rsidP="00F444A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articipate in conversatio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3B3F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C32F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B3F6F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D772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D854CD" w14:paraId="30F84D25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70A3D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B284F" w14:textId="039D96D6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ook around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61C1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F88F3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5A4C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F193F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2, 14, 15</w:t>
            </w:r>
          </w:p>
        </w:tc>
      </w:tr>
      <w:tr w:rsidR="00D854CD" w14:paraId="73AAE8B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4545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137307" w14:textId="13815B34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mbrac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0B7F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DA80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45B67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635B1A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8, 9</w:t>
            </w:r>
          </w:p>
        </w:tc>
      </w:tr>
    </w:tbl>
    <w:p w14:paraId="7EAF4A89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31C02C87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B6CAC" w14:textId="74CB893A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oiletin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14C28D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85A51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D86A7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39B78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630E5F34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8FA08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CC738" w14:textId="48ED01AE" w:rsidR="005557D0" w:rsidRPr="005557D0" w:rsidRDefault="00E03A09" w:rsidP="00F444A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 xml:space="preserve">ift the </w:t>
            </w:r>
            <w:r w:rsidRPr="00F444A0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buttock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 when changing a diape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37FA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5922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1, 2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56DAA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CD7C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1</w:t>
            </w:r>
          </w:p>
        </w:tc>
      </w:tr>
      <w:tr w:rsidR="00D854CD" w14:paraId="5EAC1CD9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67486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14A38" w14:textId="21A8AB89" w:rsidR="005557D0" w:rsidRPr="005557D0" w:rsidRDefault="00E03A09" w:rsidP="00F444A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eep a sitting position on the toile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92607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9, 13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4B2A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6C84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D045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D854CD" w14:paraId="7E2D4DE3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BA73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AE8E3" w14:textId="5106A396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lush the toilet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50244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6, 18, 19, 22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4AE3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3C40B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F, G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B399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D854CD" w14:paraId="60B6E9F7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11FD38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C1BA4" w14:textId="489EF7DB" w:rsidR="005557D0" w:rsidRPr="005557D0" w:rsidRDefault="00E03A09" w:rsidP="00DE2B1A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e the bathroom independently (</w:t>
            </w:r>
            <w:r w:rsidR="00DE2B1A"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sitting on the toilet and standing up)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2D5BA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2, 24, 25, 29, 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2509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7, 2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B785D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5861E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2, 10</w:t>
            </w:r>
          </w:p>
        </w:tc>
      </w:tr>
    </w:tbl>
    <w:p w14:paraId="643A83FE" w14:textId="77777777" w:rsidR="005557D0" w:rsidRPr="005557D0" w:rsidRDefault="005557D0" w:rsidP="005557D0">
      <w:pPr>
        <w:spacing w:after="0" w:line="384" w:lineRule="auto"/>
        <w:textAlignment w:val="baseline"/>
        <w:rPr>
          <w:rFonts w:ascii="함초롬바탕" w:eastAsia="굴림" w:hAnsi="굴림" w:cs="굴림"/>
          <w:vanish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"/>
        <w:gridCol w:w="4342"/>
        <w:gridCol w:w="946"/>
        <w:gridCol w:w="946"/>
        <w:gridCol w:w="946"/>
        <w:gridCol w:w="946"/>
      </w:tblGrid>
      <w:tr w:rsidR="00D854CD" w14:paraId="5004AB70" w14:textId="77777777" w:rsidTr="005557D0">
        <w:trPr>
          <w:trHeight w:val="56"/>
        </w:trPr>
        <w:tc>
          <w:tcPr>
            <w:tcW w:w="4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68A41" w14:textId="2F286119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함초롬바탕" w:eastAsia="함초롬바탕" w:hAnsi="함초롬바탕" w:cs="함초롬바탕"/>
                <w:b/>
                <w:bCs/>
                <w:color w:val="000000"/>
                <w:kern w:val="0"/>
                <w:sz w:val="16"/>
                <w:szCs w:val="16"/>
              </w:rPr>
              <w:t>erforming tasks/academic activitie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2B76E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MFM-3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3CC4E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HFMSE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1A1E7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RULM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D0564" w14:textId="77777777" w:rsidR="005557D0" w:rsidRPr="005557D0" w:rsidRDefault="00E03A09" w:rsidP="005557D0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b/>
                <w:bCs/>
                <w:color w:val="000000"/>
                <w:kern w:val="0"/>
                <w:sz w:val="12"/>
                <w:szCs w:val="12"/>
              </w:rPr>
              <w:t>CHOP INTEND</w:t>
            </w:r>
          </w:p>
        </w:tc>
      </w:tr>
      <w:tr w:rsidR="00D854CD" w14:paraId="08E5A98E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1C6EB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A92067" w14:textId="1D56F896" w:rsidR="005557D0" w:rsidRPr="00DE2B1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urn the pages of a book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CF30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7, 20, 21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309D6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D317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H, I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01440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D854CD" w14:paraId="115CF282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658F1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F03C6" w14:textId="67DDA375" w:rsidR="005557D0" w:rsidRPr="005557D0" w:rsidRDefault="00E03A09" w:rsidP="00DE2B1A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ead books/watch videos while lying dow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07DE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AB886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5A999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81FE9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4, 14</w:t>
            </w:r>
          </w:p>
        </w:tc>
      </w:tr>
      <w:tr w:rsidR="00D854CD" w14:paraId="7CBBEC1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D015EE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627DA" w14:textId="422D2CA6" w:rsidR="005557D0" w:rsidRPr="00DE2B1A" w:rsidRDefault="00E03A09" w:rsidP="005557D0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</w:pP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Read books/watch videos while lying face dow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3884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DEBF9D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1, 12, 1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9C500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7581C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, 15</w:t>
            </w:r>
          </w:p>
        </w:tc>
      </w:tr>
      <w:tr w:rsidR="00D854CD" w14:paraId="453DA0FB" w14:textId="77777777" w:rsidTr="005557D0">
        <w:trPr>
          <w:trHeight w:val="56"/>
        </w:trPr>
        <w:tc>
          <w:tcPr>
            <w:tcW w:w="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DC204" w14:textId="77777777" w:rsidR="005557D0" w:rsidRPr="005557D0" w:rsidRDefault="005557D0" w:rsidP="005557D0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8F72F" w14:textId="7C9FCFCD" w:rsidR="005557D0" w:rsidRPr="005557D0" w:rsidRDefault="00E03A09" w:rsidP="00DE2B1A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eep a sitting position on a desk and chair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F96D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3, 23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AD555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5, 6, 7, 8, 9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6D0E8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92282" w14:textId="77777777" w:rsidR="005557D0" w:rsidRPr="005557D0" w:rsidRDefault="00E03A09" w:rsidP="005557D0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5557D0">
              <w:rPr>
                <w:rFonts w:ascii="함초롬바탕" w:eastAsia="함초롬바탕" w:hAnsi="굴림" w:cs="굴림"/>
                <w:color w:val="000000"/>
                <w:kern w:val="0"/>
                <w:sz w:val="12"/>
                <w:szCs w:val="12"/>
              </w:rPr>
              <w:t>12</w:t>
            </w:r>
          </w:p>
        </w:tc>
      </w:tr>
    </w:tbl>
    <w:p w14:paraId="68558929" w14:textId="77777777" w:rsidR="00EF3A59" w:rsidRDefault="00EF3A59"/>
    <w:sectPr w:rsidR="00EF3A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6CB76A" w16cex:dateUtc="2023-07-27T07:29:00Z"/>
  <w16cex:commentExtensible w16cex:durableId="286CB720" w16cex:dateUtc="2023-07-27T07:28:00Z"/>
  <w16cex:commentExtensible w16cex:durableId="286CBC18" w16cex:dateUtc="2023-07-27T07:49:00Z"/>
  <w16cex:commentExtensible w16cex:durableId="286CBE95" w16cex:dateUtc="2023-07-27T07:59:00Z"/>
  <w16cex:commentExtensible w16cex:durableId="286CBF37" w16cex:dateUtc="2023-07-27T08:02:00Z"/>
  <w16cex:commentExtensible w16cex:durableId="286E2EB0" w16cex:dateUtc="2023-07-28T10:10:00Z"/>
  <w16cex:commentExtensible w16cex:durableId="286CC16E" w16cex:dateUtc="2023-07-27T08:11:00Z"/>
  <w16cex:commentExtensible w16cex:durableId="286CC1CB" w16cex:dateUtc="2023-07-27T08:13:00Z"/>
  <w16cex:commentExtensible w16cex:durableId="286CC324" w16cex:dateUtc="2023-07-27T08:19:00Z"/>
  <w16cex:commentExtensible w16cex:durableId="286E2F08" w16cex:dateUtc="2023-07-28T10:11:00Z"/>
  <w16cex:commentExtensible w16cex:durableId="286CC630" w16cex:dateUtc="2023-07-27T08:32:00Z"/>
  <w16cex:commentExtensible w16cex:durableId="286CC76D" w16cex:dateUtc="2023-07-27T08:37:00Z"/>
  <w16cex:commentExtensible w16cex:durableId="286CC7BF" w16cex:dateUtc="2023-07-27T08:38:00Z"/>
  <w16cex:commentExtensible w16cex:durableId="286CC9B3" w16cex:dateUtc="2023-07-27T08:47:00Z"/>
  <w16cex:commentExtensible w16cex:durableId="286CCE1C" w16cex:dateUtc="2023-07-27T09:06:00Z"/>
  <w16cex:commentExtensible w16cex:durableId="286CCE62" w16cex:dateUtc="2023-07-27T09:07:00Z"/>
  <w16cex:commentExtensible w16cex:durableId="286CD086" w16cex:dateUtc="2023-07-27T09:16:00Z"/>
  <w16cex:commentExtensible w16cex:durableId="286CD1BF" w16cex:dateUtc="2023-07-27T09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LSwsDQ2NDIwMDVT0lEKTi0uzszPAykwrAUALuGmZywAAAA="/>
  </w:docVars>
  <w:rsids>
    <w:rsidRoot w:val="005557D0"/>
    <w:rsid w:val="00026E3A"/>
    <w:rsid w:val="000777CC"/>
    <w:rsid w:val="000F1EF7"/>
    <w:rsid w:val="001A2EE6"/>
    <w:rsid w:val="001B10CF"/>
    <w:rsid w:val="00264187"/>
    <w:rsid w:val="002C042A"/>
    <w:rsid w:val="002F44F2"/>
    <w:rsid w:val="0036073D"/>
    <w:rsid w:val="003A3D0C"/>
    <w:rsid w:val="003C11D2"/>
    <w:rsid w:val="00460447"/>
    <w:rsid w:val="00497897"/>
    <w:rsid w:val="00532821"/>
    <w:rsid w:val="005557D0"/>
    <w:rsid w:val="005E1D11"/>
    <w:rsid w:val="005E3802"/>
    <w:rsid w:val="00826AFD"/>
    <w:rsid w:val="008921D0"/>
    <w:rsid w:val="008F3B2A"/>
    <w:rsid w:val="009206BC"/>
    <w:rsid w:val="00A14F54"/>
    <w:rsid w:val="00B80B47"/>
    <w:rsid w:val="00B9310E"/>
    <w:rsid w:val="00BD1606"/>
    <w:rsid w:val="00BF6C30"/>
    <w:rsid w:val="00C735F6"/>
    <w:rsid w:val="00CA2DB0"/>
    <w:rsid w:val="00D854CD"/>
    <w:rsid w:val="00DA0121"/>
    <w:rsid w:val="00DE2B1A"/>
    <w:rsid w:val="00E03A09"/>
    <w:rsid w:val="00E1560A"/>
    <w:rsid w:val="00E60163"/>
    <w:rsid w:val="00E87249"/>
    <w:rsid w:val="00ED38CC"/>
    <w:rsid w:val="00EF3A59"/>
    <w:rsid w:val="00F444A0"/>
    <w:rsid w:val="00F84E22"/>
    <w:rsid w:val="00FA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08D1"/>
  <w15:chartTrackingRefBased/>
  <w15:docId w15:val="{C2677C7A-6062-4911-8A68-5A7DAFE1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557D0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8F3B2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F3B2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8F3B2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F3B2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F3B2A"/>
    <w:rPr>
      <w:b/>
      <w:bCs/>
    </w:rPr>
  </w:style>
  <w:style w:type="paragraph" w:styleId="a7">
    <w:name w:val="header"/>
    <w:basedOn w:val="a"/>
    <w:link w:val="Char1"/>
    <w:uiPriority w:val="99"/>
    <w:unhideWhenUsed/>
    <w:rsid w:val="009206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206BC"/>
  </w:style>
  <w:style w:type="paragraph" w:styleId="a8">
    <w:name w:val="footer"/>
    <w:basedOn w:val="a"/>
    <w:link w:val="Char2"/>
    <w:uiPriority w:val="99"/>
    <w:unhideWhenUsed/>
    <w:rsid w:val="009206B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206BC"/>
  </w:style>
  <w:style w:type="paragraph" w:styleId="a9">
    <w:name w:val="Balloon Text"/>
    <w:basedOn w:val="a"/>
    <w:link w:val="Char3"/>
    <w:uiPriority w:val="99"/>
    <w:semiHidden/>
    <w:unhideWhenUsed/>
    <w:rsid w:val="001B10CF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1B10CF"/>
    <w:rPr>
      <w:rFonts w:ascii="바탕" w:eastAsia="바탕"/>
      <w:sz w:val="18"/>
      <w:szCs w:val="18"/>
    </w:rPr>
  </w:style>
  <w:style w:type="paragraph" w:styleId="aa">
    <w:name w:val="Revision"/>
    <w:hidden/>
    <w:uiPriority w:val="99"/>
    <w:semiHidden/>
    <w:rsid w:val="00F84E2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10124-2E47-4923-BB89-E8283F5F1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972</Words>
  <Characters>5544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3-07-31T08:32:00Z</dcterms:created>
  <dcterms:modified xsi:type="dcterms:W3CDTF">2023-12-13T03:01:00Z</dcterms:modified>
</cp:coreProperties>
</file>